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543"/>
        <w:gridCol w:w="3877"/>
        <w:gridCol w:w="4636"/>
      </w:tblGrid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8EA9DB"/>
              <w:left w:val="single" w:sz="4" w:space="0" w:color="C9C9C9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  <w:t>Country</w:t>
            </w:r>
          </w:p>
        </w:tc>
        <w:tc>
          <w:tcPr>
            <w:tcW w:w="2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  <w:t>EUHASS Centre Name</w:t>
            </w:r>
          </w:p>
        </w:tc>
        <w:tc>
          <w:tcPr>
            <w:tcW w:w="38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  <w:t>Haemophilia</w:t>
            </w:r>
            <w:proofErr w:type="spellEnd"/>
            <w:r w:rsidRPr="00155339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  <w:t xml:space="preserve"> Director </w:t>
            </w:r>
            <w:proofErr w:type="spellStart"/>
            <w:r w:rsidRPr="00155339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  <w:t>Surname</w:t>
            </w:r>
            <w:proofErr w:type="spellEnd"/>
          </w:p>
        </w:tc>
        <w:tc>
          <w:tcPr>
            <w:tcW w:w="463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C9C9C9"/>
            </w:tcBorders>
            <w:shd w:val="clear" w:color="4472C4" w:fill="4472C4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nl-NL"/>
              </w:rPr>
              <w:t>Director E-mail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ustr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Vienna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ihan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y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hyperlink r:id="rId6" w:history="1">
              <w:r w:rsidRPr="00155339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nl-NL"/>
                </w:rPr>
                <w:t>cihan.ay@meduniwien.ac.at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ustr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Vienna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ristoph Male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ristoph.male@meduniwien.ac.a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ussels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dric Hermans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dric.Hermans@uclouvain.b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uve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eter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erhamme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ter.verhamme@uzleuven.b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ulgar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ofi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shko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issitchkov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_lissitchkov@yahoo.com; t.lissitchkov@abv.bg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yprus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icosi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rios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toniades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lemar@cytanet.com.cy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zech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public</w:t>
            </w:r>
            <w:proofErr w:type="spellEnd"/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rno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iroslav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nka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nka.miroslav@fnbrno.cz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zech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public</w:t>
            </w:r>
            <w:proofErr w:type="spellEnd"/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rno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Jan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latny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jblatny@icloud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zech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public</w:t>
            </w:r>
            <w:proofErr w:type="spellEnd"/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rague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Vladimir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omrska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ladimir.Komrska@fnmotol.cz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nmar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arhus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one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vitfeldt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ulse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vitfeldt@ki.au.d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nmar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penhage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eter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ampman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ter.Kampmann@regionh.d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inland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lsinki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Anna-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lin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htine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hyperlink r:id="rId7" w:history="1">
              <w:r w:rsidRPr="00155339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nl-NL"/>
                </w:rPr>
                <w:t>anna-elina.lehtinen@hus.fi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ille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ophi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se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hyperlink r:id="rId8" w:history="1">
              <w:r w:rsidRPr="00155339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nl-NL"/>
                </w:rPr>
                <w:t xml:space="preserve">sophie.susen@chu-lille.fr 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yo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esim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argaud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hyperlink r:id="rId9" w:history="1">
              <w:r w:rsidRPr="00155339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nl-NL"/>
                </w:rPr>
                <w:t>ydargaud@univ-lyon1.fr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ontpellier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hristin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iron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-biron@chu-montpellier.fr 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aris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icetre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oselin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'Oiro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oseline.doiron@aphp.fr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ris - Necker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nni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arroche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nie.harroche@aphp.fr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rli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obert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lamroth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obert.klamroth@vivantes.d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on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Johannes Oldenburg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johannes.oldenburg@ukb.uni-bonn.d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eme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rtin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uehrle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artina.buehrlen@klinikum-bremen-mitte.d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kfurt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Wolfgang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iesbach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Wolfgang.Miesbach@kgu.d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amburg-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ppendorf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lorian Langer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langer@uke.d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unich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atrick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annagl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ichael.spannagl@med.uni-muenchen.d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unich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rtin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liveri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0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>martin.oliveri@med.uni-muenchen.de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ee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thens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ghi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ophi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elen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latokouki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eplatokouki@paidon-agiasofia.gr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ee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thens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ippocratio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frosyni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mikou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efrosyni.nomikou@g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ee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thens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iko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Olg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atsarou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1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 xml:space="preserve">olgkats@hotmail.com 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ee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essaloniki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asilei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rypidou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gali@auth.gr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eece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hessaloniki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rin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conomou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arina@med.auth.gr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ungar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udapest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szlo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mes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lnemes@t-online.hu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reland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Dublin - 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ur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Lady's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's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ospital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eatric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la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beatrice.nolan@olchc.i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reland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Dublin -  St.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James's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ospital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iamh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'Connell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2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>noconnell@stjames.ie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stelfranco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eneto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adossi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aolo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paolo.radossi@iov.veneto.i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lorence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iancarlo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stama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castaman@aou-careggi.toscana.i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ila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rof. Flor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yvandi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flora.peyvandi@unimi.i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apoli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giol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ocin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not</w:t>
            </w:r>
            <w:proofErr w:type="spellEnd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responding</w:t>
            </w:r>
            <w:proofErr w:type="spellEnd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to</w:t>
            </w:r>
            <w:proofErr w:type="spellEnd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email </w:t>
            </w:r>
            <w:proofErr w:type="spellStart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address</w:t>
            </w:r>
            <w:proofErr w:type="spellEnd"/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we had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dov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zio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Zano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ezio.zanon@unipd.i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rm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narit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agliaferri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atagliaferri@ao.pr.i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rugi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iancarlo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gnelli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u w:val="single"/>
                <w:lang w:eastAsia="nl-NL"/>
              </w:rPr>
            </w:pPr>
            <w:hyperlink r:id="rId13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u w:val="single"/>
                  <w:lang w:eastAsia="nl-NL"/>
                </w:rPr>
                <w:t>giancarlo.agnelli@unipg.it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ome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tholic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University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aimondo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D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risotofar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Raimondo.Decristofaro@unicatt.i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uri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ETIRES NOV 2016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ercarl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chinc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pcschinco@hot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icenz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lberto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sett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alberto.tosetto@aulss8.veneto.i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tv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ig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andr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jniece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lejniece@latnet.lv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ithuan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laipeda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ring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iliute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neringa.gailiute@g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t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t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lexander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tt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alexander.a.gatt@gov.m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therlands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oninge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nja 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äkelburg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a.b.u.makelburg@umcg.nl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therlands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ijmege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itt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ros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‐van Gorkom (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 +  Paul Brons (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ediatrics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Britta.Laros-vanGorkom@radboudumc.nl; Paul.Brons@radboudumc.nl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therlands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otterdam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rank W.G.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ebeek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f.leebeek@erasmusmc.nl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therlands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trecht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oger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chutgens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r.schutgens@umcutrecht.nl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land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arsaw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Jerzy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indyga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jwindyga@ihit.waw.pl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ugal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sbon - Hospital de Santa Mari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ristin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tarin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cristina.criscat@g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ugal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sbon - Hospital de Sao Jose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abel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Aires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4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>Anabela.aires@chlc.min-saude.pt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ugal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nt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lgad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(Azores)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ristin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ga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cristinafragabarros@g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ugal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o - Santo Antonio 2015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ar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orais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aratsmorais@hot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ugal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o - Sao Joao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ernando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raúj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oman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imisoara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xternal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Romani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rgit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rba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serban@spitalcopiitm.ro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oman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imisoara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wn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tien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rgit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rba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serban@spitalcopiitm.ro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uss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amar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Igor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avydki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dagi2006@rambler.ru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ovak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atislav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gelik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torova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batorova@hotmail.s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ovenia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jubljan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as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zej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oma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5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 xml:space="preserve">sasa.anzejdoma@gmail.com  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rcelon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Laur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gur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rtinez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lsegura@vhio.ne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ag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ngeles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lomo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Bravo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6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>anpabra1@yahoo.es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viedo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mmaculad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oto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rtega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isotor60@g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alenci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antiago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onanad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bonanad@gmail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eden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othenborg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arib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ghaei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Fariba.Baghaei@vgregion.s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eden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mo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Jan Astermark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Jan.Astermark@med.lu.s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eden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tockholm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rgareta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olmström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argareta.holmstrom@karolinska.se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itzerland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eva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erre Fontana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pierre.fontana@hucge.ch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itzerland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Zurich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rkus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chmugge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arkus.Schmugge@kispi.uzh.ch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urke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stanbul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ulent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Zulfikar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bulent.zulfikar@istanbulmedicare.com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urkey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zmir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Kaan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avakli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kaan.kavakli@ege.edu.tr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erdee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ohammed Khan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7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>mohammed.khan3@nhs.scot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lfast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ary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nso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gary.benson@belfasttrust.hscni.ne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irmingham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ill Lester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Will.Lester@uhb.nhs.u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bookmarkStart w:id="0" w:name="_GoBack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dinburgh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ge Andrew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andrew.page@nhslothian.scot.nhs.uk</w:t>
            </w:r>
          </w:p>
        </w:tc>
      </w:tr>
      <w:bookmarkEnd w:id="0"/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lasgow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got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Catherine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catherine.bagot@ggc.scot.nhs.uk 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lasgow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ernando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int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8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 xml:space="preserve">fernando.pinto@ggc.scot.nhs.uk 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icester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tyliani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alta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19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 xml:space="preserve">styliani.salta@nhs.net 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Liverpool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athy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arrelly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cathy.farrelly@liverpoolft.nhs.u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London - Great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rmond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reet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ry Matthias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20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>mary.mathias@gosh.nhs.uk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London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ammersmith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ik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ffa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m.laffan@imperial.ac.u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ondon - Royal Free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ee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ynn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ynn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thynn.yee@nhs.ne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ondon - Royal London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ickie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cdonald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u w:val="single"/>
                <w:lang w:eastAsia="nl-NL"/>
              </w:rPr>
            </w:pPr>
            <w:hyperlink r:id="rId21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u w:val="single"/>
                  <w:lang w:eastAsia="nl-NL"/>
                </w:rPr>
                <w:t>vickiemcdonald@nhs.net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ondon - St. George's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teve Austin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hyperlink r:id="rId22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lang w:eastAsia="nl-NL"/>
                </w:rPr>
                <w:t>steveaustin@nhs.net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ondon - St. Thomas'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dan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Bella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Bella.Madan@gstt.nhs.u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nchester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arles Hay</w:t>
            </w:r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u w:val="single"/>
                <w:lang w:eastAsia="nl-NL"/>
              </w:rPr>
            </w:pPr>
            <w:hyperlink r:id="rId23" w:history="1">
              <w:r w:rsidRPr="00155339">
                <w:rPr>
                  <w:rFonts w:ascii="Calibri" w:eastAsia="Times New Roman" w:hAnsi="Calibri" w:cs="Calibri"/>
                  <w:sz w:val="16"/>
                  <w:szCs w:val="16"/>
                  <w:u w:val="single"/>
                  <w:lang w:eastAsia="nl-NL"/>
                </w:rPr>
                <w:t xml:space="preserve">charles.hay@mft.nhs.uk </w:t>
              </w:r>
            </w:hyperlink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nchester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John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ainger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john.grainger@mft.nhs.u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wcastle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Kat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alks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kate.talks@nhs.ne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xford</w:t>
            </w:r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usi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hapiro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sie.Shapiro@ouh.nhs.uk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heffield -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ults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hona</w:t>
            </w:r>
            <w:proofErr w:type="spellEnd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clean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rhona.maclean5@nhs.net</w:t>
            </w:r>
          </w:p>
        </w:tc>
      </w:tr>
      <w:tr w:rsidR="00155339" w:rsidRPr="00155339" w:rsidTr="00155339">
        <w:trPr>
          <w:trHeight w:val="220"/>
        </w:trPr>
        <w:tc>
          <w:tcPr>
            <w:tcW w:w="15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54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heffield-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dren</w:t>
            </w:r>
            <w:proofErr w:type="spellEnd"/>
          </w:p>
        </w:tc>
        <w:tc>
          <w:tcPr>
            <w:tcW w:w="387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Jeanette </w:t>
            </w:r>
            <w:proofErr w:type="spellStart"/>
            <w:r w:rsidRPr="001553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yne</w:t>
            </w:r>
            <w:proofErr w:type="spellEnd"/>
          </w:p>
        </w:tc>
        <w:tc>
          <w:tcPr>
            <w:tcW w:w="4636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155339" w:rsidRPr="00155339" w:rsidRDefault="00155339" w:rsidP="00155339">
            <w:pP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55339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jeanette.payne@sch.nhs.uk</w:t>
            </w:r>
          </w:p>
        </w:tc>
      </w:tr>
    </w:tbl>
    <w:p w:rsidR="00D16C3E" w:rsidRDefault="00D16C3E"/>
    <w:sectPr w:rsidR="00D16C3E" w:rsidSect="00155339">
      <w:footerReference w:type="even" r:id="rId24"/>
      <w:footerReference w:type="default" r:id="rId25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3359" w:rsidRDefault="00CF3359" w:rsidP="00155339">
      <w:r>
        <w:separator/>
      </w:r>
    </w:p>
  </w:endnote>
  <w:endnote w:type="continuationSeparator" w:id="0">
    <w:p w:rsidR="00CF3359" w:rsidRDefault="00CF3359" w:rsidP="00155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1070807936"/>
      <w:docPartObj>
        <w:docPartGallery w:val="Page Numbers (Bottom of Page)"/>
        <w:docPartUnique/>
      </w:docPartObj>
    </w:sdtPr>
    <w:sdtContent>
      <w:p w:rsidR="00155339" w:rsidRDefault="00155339" w:rsidP="00BA063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155339" w:rsidRDefault="00155339" w:rsidP="0015533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764149934"/>
      <w:docPartObj>
        <w:docPartGallery w:val="Page Numbers (Bottom of Page)"/>
        <w:docPartUnique/>
      </w:docPartObj>
    </w:sdtPr>
    <w:sdtContent>
      <w:p w:rsidR="00155339" w:rsidRDefault="00155339" w:rsidP="00BA063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155339" w:rsidRDefault="00155339" w:rsidP="0015533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3359" w:rsidRDefault="00CF3359" w:rsidP="00155339">
      <w:r>
        <w:separator/>
      </w:r>
    </w:p>
  </w:footnote>
  <w:footnote w:type="continuationSeparator" w:id="0">
    <w:p w:rsidR="00CF3359" w:rsidRDefault="00CF3359" w:rsidP="00155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339"/>
    <w:rsid w:val="00155339"/>
    <w:rsid w:val="003C091D"/>
    <w:rsid w:val="00CF3359"/>
    <w:rsid w:val="00D1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A3AB00E-6C12-BA44-B468-978F40786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155339"/>
    <w:rPr>
      <w:color w:val="0563C1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15533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55339"/>
  </w:style>
  <w:style w:type="character" w:styleId="Paginanummer">
    <w:name w:val="page number"/>
    <w:basedOn w:val="Standaardalinea-lettertype"/>
    <w:uiPriority w:val="99"/>
    <w:semiHidden/>
    <w:unhideWhenUsed/>
    <w:rsid w:val="00155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phie.susen@chu-lille.fr" TargetMode="External"/><Relationship Id="rId13" Type="http://schemas.openxmlformats.org/officeDocument/2006/relationships/hyperlink" Target="mailto:giancarlo.agnelli@unipg.it" TargetMode="External"/><Relationship Id="rId18" Type="http://schemas.openxmlformats.org/officeDocument/2006/relationships/hyperlink" Target="mailto:fernando.pinto@ggc.scot.nhs.uk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mailto:vickiemcdonald@nhs.net" TargetMode="External"/><Relationship Id="rId7" Type="http://schemas.openxmlformats.org/officeDocument/2006/relationships/hyperlink" Target="mailto:anna-elina.lehtinen@hus.fi" TargetMode="External"/><Relationship Id="rId12" Type="http://schemas.openxmlformats.org/officeDocument/2006/relationships/hyperlink" Target="mailto:noconnell@stjames.ie" TargetMode="External"/><Relationship Id="rId17" Type="http://schemas.openxmlformats.org/officeDocument/2006/relationships/hyperlink" Target="mailto:mohammed.khan3@nhs.scot" TargetMode="External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hyperlink" Target="mailto:anpabra1@yahoo.es" TargetMode="External"/><Relationship Id="rId20" Type="http://schemas.openxmlformats.org/officeDocument/2006/relationships/hyperlink" Target="mailto:mary.mathias@gosh.nhs.uk" TargetMode="External"/><Relationship Id="rId1" Type="http://schemas.openxmlformats.org/officeDocument/2006/relationships/styles" Target="styles.xml"/><Relationship Id="rId6" Type="http://schemas.openxmlformats.org/officeDocument/2006/relationships/hyperlink" Target="mailto:cihan.ay@meduniwien.ac.at" TargetMode="External"/><Relationship Id="rId11" Type="http://schemas.openxmlformats.org/officeDocument/2006/relationships/hyperlink" Target="mailto:olgkats@hotmail.com" TargetMode="Externa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mailto:sasa.anzejdoma@gmail.com" TargetMode="External"/><Relationship Id="rId23" Type="http://schemas.openxmlformats.org/officeDocument/2006/relationships/hyperlink" Target="mailto:charles.hay@mft.nhs.uk" TargetMode="External"/><Relationship Id="rId10" Type="http://schemas.openxmlformats.org/officeDocument/2006/relationships/hyperlink" Target="mailto:martin.oliveri@med.uni-muenchen.de" TargetMode="External"/><Relationship Id="rId19" Type="http://schemas.openxmlformats.org/officeDocument/2006/relationships/hyperlink" Target="mailto:styliani.salta@nhs.net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ydargaud@univ-lyon1.fr" TargetMode="External"/><Relationship Id="rId14" Type="http://schemas.openxmlformats.org/officeDocument/2006/relationships/hyperlink" Target="mailto:Anabela.aires@chlc.min-saude.pt" TargetMode="External"/><Relationship Id="rId22" Type="http://schemas.openxmlformats.org/officeDocument/2006/relationships/hyperlink" Target="mailto:steveaustin@nhs.net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5</Words>
  <Characters>5782</Characters>
  <Application>Microsoft Office Word</Application>
  <DocSecurity>0</DocSecurity>
  <Lines>144</Lines>
  <Paragraphs>80</Paragraphs>
  <ScaleCrop>false</ScaleCrop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-2, K. (Kathelijn)</dc:creator>
  <cp:keywords/>
  <dc:description/>
  <cp:lastModifiedBy>Fischer-2, K. (Kathelijn)</cp:lastModifiedBy>
  <cp:revision>1</cp:revision>
  <dcterms:created xsi:type="dcterms:W3CDTF">2023-06-04T19:34:00Z</dcterms:created>
  <dcterms:modified xsi:type="dcterms:W3CDTF">2023-06-04T19:35:00Z</dcterms:modified>
</cp:coreProperties>
</file>